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55E" w:rsidRDefault="00935751" w:rsidP="003A60AD">
      <w:r>
        <w:rPr>
          <w:noProof/>
          <w:lang w:val="en-GB" w:eastAsia="en-GB"/>
        </w:rPr>
        <w:drawing>
          <wp:inline distT="0" distB="0" distL="0" distR="0">
            <wp:extent cx="5947410" cy="962025"/>
            <wp:effectExtent l="19050" t="0" r="0" b="0"/>
            <wp:docPr id="1" name="Picture 1" descr="FIGS1_BM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1_BMC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962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97747" w:rsidRDefault="00797747" w:rsidP="003A60AD">
      <w:pPr>
        <w:jc w:val="both"/>
        <w:rPr>
          <w:rFonts w:ascii="Arial" w:hAnsi="Arial" w:cs="Arial"/>
          <w:b/>
        </w:rPr>
      </w:pPr>
      <w:bookmarkStart w:id="0" w:name="_GoBack"/>
      <w:bookmarkEnd w:id="0"/>
    </w:p>
    <w:p w:rsidR="003A60AD" w:rsidRPr="00757862" w:rsidRDefault="003A60AD" w:rsidP="003A60AD">
      <w:pPr>
        <w:jc w:val="both"/>
        <w:rPr>
          <w:b/>
        </w:rPr>
      </w:pPr>
      <w:r>
        <w:rPr>
          <w:rFonts w:ascii="Arial" w:hAnsi="Arial" w:cs="Arial"/>
          <w:b/>
        </w:rPr>
        <w:t>Figure S1</w:t>
      </w:r>
      <w:r w:rsidRPr="00481B0D">
        <w:rPr>
          <w:rFonts w:ascii="Arial" w:hAnsi="Arial" w:cs="Arial"/>
          <w:b/>
        </w:rPr>
        <w:t>. SQL commands for clearing the system cache.</w:t>
      </w:r>
      <w:r>
        <w:rPr>
          <w:b/>
        </w:rPr>
        <w:t xml:space="preserve"> </w:t>
      </w:r>
      <w:r>
        <w:t>These commands were run after each test calculation to ensure there were no cached data.</w:t>
      </w:r>
      <w:r w:rsidRPr="00757862">
        <w:rPr>
          <w:b/>
        </w:rPr>
        <w:t xml:space="preserve"> </w:t>
      </w:r>
    </w:p>
    <w:p w:rsidR="003A60AD" w:rsidRPr="003A60AD" w:rsidRDefault="003A60AD" w:rsidP="003A60AD"/>
    <w:sectPr w:rsidR="003A60AD" w:rsidRPr="003A60AD" w:rsidSect="00675B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3A60AD"/>
    <w:rsid w:val="000B62DA"/>
    <w:rsid w:val="00110652"/>
    <w:rsid w:val="00122191"/>
    <w:rsid w:val="002B2A0B"/>
    <w:rsid w:val="002D05AD"/>
    <w:rsid w:val="00355FE5"/>
    <w:rsid w:val="00394F22"/>
    <w:rsid w:val="003A60AD"/>
    <w:rsid w:val="00675BFB"/>
    <w:rsid w:val="006B57DB"/>
    <w:rsid w:val="00797747"/>
    <w:rsid w:val="007A1994"/>
    <w:rsid w:val="007B4C36"/>
    <w:rsid w:val="0082555E"/>
    <w:rsid w:val="008D0F24"/>
    <w:rsid w:val="008D2145"/>
    <w:rsid w:val="00935751"/>
    <w:rsid w:val="009B0BF4"/>
    <w:rsid w:val="00A8731A"/>
    <w:rsid w:val="00AA21BB"/>
    <w:rsid w:val="00B526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BF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0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A60A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97747"/>
    <w:pPr>
      <w:spacing w:before="100" w:beforeAutospacing="1" w:after="100" w:afterAutospacing="1" w:line="240" w:lineRule="auto"/>
    </w:pPr>
    <w:rPr>
      <w:rFonts w:ascii="Times" w:eastAsia="ＭＳ 明朝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esh D. Toofanny</dc:creator>
  <cp:keywords/>
  <cp:lastModifiedBy>mana03</cp:lastModifiedBy>
  <cp:revision>2</cp:revision>
  <dcterms:created xsi:type="dcterms:W3CDTF">2011-08-22T13:49:00Z</dcterms:created>
  <dcterms:modified xsi:type="dcterms:W3CDTF">2011-08-22T13:49:00Z</dcterms:modified>
</cp:coreProperties>
</file>